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157A8" w14:textId="01CA0224" w:rsidR="00E90BBE" w:rsidRPr="004737E8" w:rsidRDefault="00E90BBE" w:rsidP="00E90BBE">
      <w:pPr>
        <w:jc w:val="center"/>
        <w:rPr>
          <w:sz w:val="28"/>
          <w:szCs w:val="28"/>
        </w:rPr>
      </w:pPr>
      <w:r w:rsidRPr="004737E8">
        <w:rPr>
          <w:rFonts w:ascii="Times New Roman" w:hAnsi="Times New Roman" w:cs="Times New Roman"/>
          <w:sz w:val="28"/>
          <w:szCs w:val="28"/>
        </w:rPr>
        <w:t>Table S1 Peptides identified in the LC-MS/MS study</w:t>
      </w:r>
    </w:p>
    <w:tbl>
      <w:tblPr>
        <w:tblW w:w="14964" w:type="dxa"/>
        <w:tblInd w:w="-619" w:type="dxa"/>
        <w:tblLook w:val="04A0" w:firstRow="1" w:lastRow="0" w:firstColumn="1" w:lastColumn="0" w:noHBand="0" w:noVBand="1"/>
      </w:tblPr>
      <w:tblGrid>
        <w:gridCol w:w="1328"/>
        <w:gridCol w:w="1466"/>
        <w:gridCol w:w="11090"/>
        <w:gridCol w:w="1080"/>
      </w:tblGrid>
      <w:tr w:rsidR="009F56FA" w:rsidRPr="004737E8" w14:paraId="0283479C" w14:textId="77777777" w:rsidTr="004737E8">
        <w:trPr>
          <w:trHeight w:val="450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C42F" w14:textId="7165FDE0" w:rsidR="009F56FA" w:rsidRPr="004737E8" w:rsidRDefault="009F56FA" w:rsidP="009F5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Protein ID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3E75" w14:textId="782659D7" w:rsidR="009F56FA" w:rsidRPr="004737E8" w:rsidRDefault="009F56FA" w:rsidP="009F5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  <w:tc>
          <w:tcPr>
            <w:tcW w:w="1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B9E4" w14:textId="3C706F6A" w:rsidR="009F56FA" w:rsidRPr="004737E8" w:rsidRDefault="009F56FA" w:rsidP="009F5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737E8">
              <w:rPr>
                <w:rFonts w:ascii="Times New Roman" w:hAnsi="Times New Roman" w:cs="Times New Roman"/>
                <w:b/>
                <w:bCs/>
              </w:rPr>
              <w:t>Fasta</w:t>
            </w:r>
            <w:proofErr w:type="spellEnd"/>
            <w:r w:rsidRPr="004737E8">
              <w:rPr>
                <w:rFonts w:ascii="Times New Roman" w:hAnsi="Times New Roman" w:cs="Times New Roman"/>
                <w:b/>
                <w:bCs/>
              </w:rPr>
              <w:t xml:space="preserve"> head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7DC1" w14:textId="7E5F2A01" w:rsidR="009F56FA" w:rsidRPr="004737E8" w:rsidRDefault="009F56FA" w:rsidP="009F56F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153E4A" w:rsidRPr="004737E8" w14:paraId="5BA0181E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CDC5" w14:textId="6FA02234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Q142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A47C" w14:textId="40CBFB8A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LY6D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F013" w14:textId="5FB0CD98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 xml:space="preserve">sp|Q14210|LY6D_HUMAN Lymphocyte antigen 6D OS=Homo sapiens OX=9606 GN=LY6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8C5" w14:textId="6A3702BD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59.823</w:t>
            </w:r>
          </w:p>
        </w:tc>
      </w:tr>
      <w:tr w:rsidR="00153E4A" w:rsidRPr="004737E8" w14:paraId="02FD21D8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CD6" w14:textId="169ABEEA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319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E3D7" w14:textId="5422B407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FN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744" w14:textId="1CCC1F61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 xml:space="preserve">sp|P31947|1433S_HUMAN 14-3-3 protein sigma OS=Homo sapiens OX=9606 GN=SF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7F72" w14:textId="0A8E4AE9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48.02</w:t>
            </w:r>
          </w:p>
        </w:tc>
      </w:tr>
      <w:tr w:rsidR="00153E4A" w:rsidRPr="004737E8" w14:paraId="55F66744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E63" w14:textId="1A318B2B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6219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82C" w14:textId="234176A9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SMC5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00C" w14:textId="48B7FE33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P62195|PRS8_HUMAN 26S proteasome regulatory subunit 8 OS=Homo sapiens OX=9606 GN=PSM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0727" w14:textId="6AEF0927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43.837</w:t>
            </w:r>
          </w:p>
        </w:tc>
      </w:tr>
      <w:tr w:rsidR="00153E4A" w:rsidRPr="004737E8" w14:paraId="5E983776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E88" w14:textId="5FF83E0E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257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7A7" w14:textId="0B835364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SMA3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18E3" w14:textId="559FBF7F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P25788|PSA3_HUMAN Proteasome subunit alpha type-3 OS=Homo sapiens OX=9606 GN=PSM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675" w14:textId="27CA4568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15.003</w:t>
            </w:r>
          </w:p>
        </w:tc>
      </w:tr>
      <w:tr w:rsidR="00153E4A" w:rsidRPr="004737E8" w14:paraId="7A628F83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55C" w14:textId="36D4720D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130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595" w14:textId="1509E0C1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XRCC5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095" w14:textId="6C824439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P13010|XRCC5_HUMAN X-ray repair cross-complementing protein 5 OS=Homo sapiens OX=9606 GN=XR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A96" w14:textId="2584C0FB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13.848</w:t>
            </w:r>
          </w:p>
        </w:tc>
      </w:tr>
      <w:tr w:rsidR="00153E4A" w:rsidRPr="004737E8" w14:paraId="2F456382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8F53" w14:textId="2D9DDA2B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622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2B02" w14:textId="4D1F80D1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CFC" w14:textId="5C803DC9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P62258|1433E_HUMAN 14-3-3 protein epsilon OS=Homo sapiens OX=9606 GN=YWH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BE6" w14:textId="697AB816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12.576</w:t>
            </w:r>
          </w:p>
        </w:tc>
      </w:tr>
      <w:tr w:rsidR="00153E4A" w:rsidRPr="004737E8" w14:paraId="6374F7B1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A9C" w14:textId="0AFF4BEE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A1A4S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7FA" w14:textId="3D0AE1B8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ARHGAP10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2B3" w14:textId="3ECF2442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A1A4S6|RHG10_HUMAN Rho GTPase-activating protein 10 OS=Homo sapiens OX=9606 GN=ARHGA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3A9B" w14:textId="2FD4CDC1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12.547</w:t>
            </w:r>
          </w:p>
        </w:tc>
      </w:tr>
      <w:tr w:rsidR="00153E4A" w:rsidRPr="004737E8" w14:paraId="14BF4232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1A9" w14:textId="44979B87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Q9UL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1A81" w14:textId="49EB0612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RAB21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CA1" w14:textId="2BAEC275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Q9UL25|RAB21_HUMAN Ras-related protein Rab-21 OS=Homo sapiens OX=9606 GN=RAB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431" w14:textId="510125DF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9.1629</w:t>
            </w:r>
          </w:p>
        </w:tc>
      </w:tr>
      <w:tr w:rsidR="00153E4A" w:rsidRPr="004737E8" w14:paraId="5B8F8E28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3C34" w14:textId="6867A58D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P269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7AC" w14:textId="1F69FEFB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IL3RA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4E7A" w14:textId="6A66CB1B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sp|P269511|IL3RA_HUMAN IL-3 receptor subunit alpha OS=Homo sapiens OX=9606 GN=IL3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824" w14:textId="186E5BD6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  <w:b/>
                <w:bCs/>
              </w:rPr>
              <w:t>7.6156</w:t>
            </w:r>
          </w:p>
        </w:tc>
      </w:tr>
      <w:tr w:rsidR="00153E4A" w:rsidRPr="004737E8" w14:paraId="179A38A1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D66" w14:textId="2C76B980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P284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155" w14:textId="4B2F6181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419" w14:textId="048ACB64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P28482|MK01_HUMAN Mitogen-activated protein kinase 1 OS=Homo sapiens OX=9606 GN=MA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27C" w14:textId="42EC516F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7.1301</w:t>
            </w:r>
          </w:p>
        </w:tc>
      </w:tr>
      <w:tr w:rsidR="00153E4A" w:rsidRPr="004737E8" w14:paraId="4274B4E6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3A34" w14:textId="47280654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Q9BU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BD5" w14:textId="1CC1F287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MMTAG2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409" w14:textId="5BA9631D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Q9BU76|MMTA2_HUMAN Multiple myeloma tumor-associated protein 2 OS=Homo sapiens OX=9606 GN=MMTA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C75" w14:textId="278E4C78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7.0903</w:t>
            </w:r>
          </w:p>
        </w:tc>
      </w:tr>
      <w:tr w:rsidR="00153E4A" w:rsidRPr="004737E8" w14:paraId="04FBED56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A0B7" w14:textId="5529F605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Q52LW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90F" w14:textId="568AB7A2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ARHGAP29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05A" w14:textId="0C4C3AB0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Q52LW3|RHG29_HUMAN Rho GTPase-activating protein 29 OS=Homo sapiens OX=9606 GN=ARHGAP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D750" w14:textId="3B57CA0A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6.2776</w:t>
            </w:r>
          </w:p>
        </w:tc>
      </w:tr>
      <w:tr w:rsidR="00153E4A" w:rsidRPr="004737E8" w14:paraId="3850F846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A47A" w14:textId="2E6724F5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Q5TCX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AE9" w14:textId="47AAC950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MAP3K21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0BF" w14:textId="63741BAC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 xml:space="preserve">sp|Q5TCX8|M3K21_HUMAN Mitogen-activated protein kinase </w:t>
            </w:r>
            <w:proofErr w:type="spellStart"/>
            <w:r w:rsidRPr="004737E8">
              <w:rPr>
                <w:rFonts w:ascii="Times New Roman" w:hAnsi="Times New Roman" w:cs="Times New Roman"/>
              </w:rPr>
              <w:t>kinase</w:t>
            </w:r>
            <w:proofErr w:type="spellEnd"/>
            <w:r w:rsidRPr="004737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37E8">
              <w:rPr>
                <w:rFonts w:ascii="Times New Roman" w:hAnsi="Times New Roman" w:cs="Times New Roman"/>
              </w:rPr>
              <w:t>kinase</w:t>
            </w:r>
            <w:proofErr w:type="spellEnd"/>
            <w:r w:rsidRPr="004737E8">
              <w:rPr>
                <w:rFonts w:ascii="Times New Roman" w:hAnsi="Times New Roman" w:cs="Times New Roman"/>
              </w:rPr>
              <w:t xml:space="preserve"> 21 OS=Homo sapiens OX=9606 GN=MAP3K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A70" w14:textId="74C5BCCA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5.9989</w:t>
            </w:r>
          </w:p>
        </w:tc>
      </w:tr>
      <w:tr w:rsidR="00153E4A" w:rsidRPr="004737E8" w14:paraId="7725F515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A40" w14:textId="51C4C03D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O002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E467" w14:textId="6EE9CA47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RHOD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2460" w14:textId="785675FD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sp|O00212|RHOD_HUMAN Rho-related GTP-binding protein RhoD OS=Homo sapiens OX=9606 GN=RH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B0D" w14:textId="17AC972B" w:rsidR="00153E4A" w:rsidRPr="004737E8" w:rsidRDefault="00153E4A" w:rsidP="00153E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7E8">
              <w:rPr>
                <w:rFonts w:ascii="Times New Roman" w:hAnsi="Times New Roman" w:cs="Times New Roman"/>
              </w:rPr>
              <w:t>5.7064</w:t>
            </w:r>
          </w:p>
        </w:tc>
      </w:tr>
      <w:tr w:rsidR="009F56FA" w:rsidRPr="004737E8" w14:paraId="7965698C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1639" w14:textId="75A0EEE2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O002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62FF" w14:textId="39F9410C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5A5C2" w14:textId="27F96951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sp|O00206|TLR4_HUMAN Toll-like receptor 4 OS=Homo sapiens OX=9606 GN=TL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4C424" w14:textId="255CC5F5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5.7031</w:t>
            </w:r>
          </w:p>
        </w:tc>
      </w:tr>
      <w:tr w:rsidR="009F56FA" w:rsidRPr="004737E8" w14:paraId="64D6DD09" w14:textId="77777777" w:rsidTr="004737E8">
        <w:trPr>
          <w:trHeight w:val="437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E4DF3" w14:textId="69CC739E" w:rsidR="004737E8" w:rsidRPr="004737E8" w:rsidRDefault="009F56FA" w:rsidP="004737E8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O9507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10DC3" w14:textId="25ADEEF4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UBR5</w:t>
            </w:r>
          </w:p>
        </w:tc>
        <w:tc>
          <w:tcPr>
            <w:tcW w:w="1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9CB4E" w14:textId="264A0C63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sp|O95071|UBR5_HUMAN E3 ubiquitin-protein ligase UBR5 OS=Homo sapiens OX=9606 GN=UBR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494488" w14:textId="5F2941FB" w:rsidR="009F56FA" w:rsidRPr="004737E8" w:rsidRDefault="009F56FA" w:rsidP="009F56FA">
            <w:pPr>
              <w:widowControl/>
              <w:rPr>
                <w:rFonts w:ascii="Times New Roman" w:hAnsi="Times New Roman" w:cs="Times New Roman"/>
              </w:rPr>
            </w:pPr>
            <w:r w:rsidRPr="004737E8">
              <w:rPr>
                <w:rFonts w:ascii="Times New Roman" w:hAnsi="Times New Roman" w:cs="Times New Roman"/>
              </w:rPr>
              <w:t>5.6942</w:t>
            </w:r>
          </w:p>
        </w:tc>
      </w:tr>
    </w:tbl>
    <w:p w14:paraId="014C48B2" w14:textId="77777777" w:rsidR="00725469" w:rsidRPr="004737E8" w:rsidRDefault="00725469" w:rsidP="004737E8">
      <w:pPr>
        <w:rPr>
          <w:rFonts w:ascii="Times New Roman" w:hAnsi="Times New Roman" w:cs="Times New Roman"/>
          <w:sz w:val="2"/>
          <w:szCs w:val="2"/>
        </w:rPr>
      </w:pPr>
    </w:p>
    <w:sectPr w:rsidR="00725469" w:rsidRPr="004737E8" w:rsidSect="00E90B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77D83" w14:textId="77777777" w:rsidR="00230698" w:rsidRDefault="00230698" w:rsidP="004737E8">
      <w:r>
        <w:separator/>
      </w:r>
    </w:p>
  </w:endnote>
  <w:endnote w:type="continuationSeparator" w:id="0">
    <w:p w14:paraId="4FEFF704" w14:textId="77777777" w:rsidR="00230698" w:rsidRDefault="00230698" w:rsidP="0047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C003B" w14:textId="77777777" w:rsidR="00230698" w:rsidRDefault="00230698" w:rsidP="004737E8">
      <w:r>
        <w:separator/>
      </w:r>
    </w:p>
  </w:footnote>
  <w:footnote w:type="continuationSeparator" w:id="0">
    <w:p w14:paraId="010B5EF3" w14:textId="77777777" w:rsidR="00230698" w:rsidRDefault="00230698" w:rsidP="00473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BE"/>
    <w:rsid w:val="000A706D"/>
    <w:rsid w:val="00153E4A"/>
    <w:rsid w:val="00230698"/>
    <w:rsid w:val="004737E8"/>
    <w:rsid w:val="00725469"/>
    <w:rsid w:val="009F56FA"/>
    <w:rsid w:val="00E9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864B3"/>
  <w15:chartTrackingRefBased/>
  <w15:docId w15:val="{07D6F39B-AA1F-4F40-B1BD-F88B7D51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B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FC97A-E432-4986-A716-F52AD13FB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Tian-Sheng</dc:creator>
  <cp:keywords/>
  <dc:description/>
  <cp:lastModifiedBy>He Tian-Sheng</cp:lastModifiedBy>
  <cp:revision>1</cp:revision>
  <dcterms:created xsi:type="dcterms:W3CDTF">2024-03-28T04:42:00Z</dcterms:created>
  <dcterms:modified xsi:type="dcterms:W3CDTF">2024-03-28T08:08:00Z</dcterms:modified>
</cp:coreProperties>
</file>